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ECB15" w14:textId="3AEF22B1" w:rsidR="00DB327C" w:rsidRPr="00202535" w:rsidRDefault="00DB327C" w:rsidP="00DB327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2535">
        <w:rPr>
          <w:rFonts w:ascii="Times New Roman" w:hAnsi="Times New Roman" w:cs="Times New Roman"/>
          <w:b/>
          <w:bCs/>
          <w:sz w:val="24"/>
          <w:szCs w:val="24"/>
        </w:rPr>
        <w:t>Appendix A.</w:t>
      </w:r>
    </w:p>
    <w:p w14:paraId="044E52A6" w14:textId="3C190CDA" w:rsidR="00DB327C" w:rsidRPr="00202535" w:rsidRDefault="00DB327C" w:rsidP="00DB32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2535">
        <w:rPr>
          <w:rFonts w:ascii="Times New Roman" w:hAnsi="Times New Roman" w:cs="Times New Roman"/>
          <w:b/>
          <w:bCs/>
          <w:sz w:val="24"/>
          <w:szCs w:val="24"/>
        </w:rPr>
        <w:t>Table A.1:</w:t>
      </w:r>
      <w:r w:rsidRPr="00202535">
        <w:rPr>
          <w:rFonts w:ascii="Times New Roman" w:hAnsi="Times New Roman" w:cs="Times New Roman"/>
          <w:sz w:val="24"/>
          <w:szCs w:val="24"/>
        </w:rPr>
        <w:t xml:space="preserve"> Summary of specific items of the constructs</w:t>
      </w:r>
    </w:p>
    <w:tbl>
      <w:tblPr>
        <w:tblStyle w:val="PlainTable2"/>
        <w:tblW w:w="13955" w:type="dxa"/>
        <w:tblLook w:val="04A0" w:firstRow="1" w:lastRow="0" w:firstColumn="1" w:lastColumn="0" w:noHBand="0" w:noVBand="1"/>
      </w:tblPr>
      <w:tblGrid>
        <w:gridCol w:w="1795"/>
        <w:gridCol w:w="1686"/>
        <w:gridCol w:w="5599"/>
        <w:gridCol w:w="1250"/>
        <w:gridCol w:w="51"/>
        <w:gridCol w:w="1293"/>
        <w:gridCol w:w="1037"/>
        <w:gridCol w:w="34"/>
        <w:gridCol w:w="51"/>
        <w:gridCol w:w="1159"/>
      </w:tblGrid>
      <w:tr w:rsidR="00202535" w:rsidRPr="00202535" w14:paraId="60DCA206" w14:textId="77777777" w:rsidTr="00357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 w:val="restart"/>
          </w:tcPr>
          <w:p w14:paraId="4BC56B6B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Variables/</w:t>
            </w:r>
          </w:p>
          <w:p w14:paraId="6FB6BBCA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5599" w:type="dxa"/>
            <w:vMerge w:val="restart"/>
          </w:tcPr>
          <w:p w14:paraId="504F1F01" w14:textId="77777777" w:rsidR="00DB327C" w:rsidRPr="00202535" w:rsidRDefault="00DB327C" w:rsidP="00357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Descriptives</w:t>
            </w:r>
          </w:p>
        </w:tc>
        <w:tc>
          <w:tcPr>
            <w:tcW w:w="2594" w:type="dxa"/>
            <w:gridSpan w:val="3"/>
          </w:tcPr>
          <w:p w14:paraId="0665557D" w14:textId="77777777" w:rsidR="00DB327C" w:rsidRPr="00202535" w:rsidRDefault="00DB327C" w:rsidP="00357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281" w:type="dxa"/>
            <w:gridSpan w:val="4"/>
          </w:tcPr>
          <w:p w14:paraId="788D5401" w14:textId="77777777" w:rsidR="00DB327C" w:rsidRPr="00202535" w:rsidRDefault="00DB327C" w:rsidP="00357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202535" w:rsidRPr="00202535" w14:paraId="50D37D00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0B409D2B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  <w:vMerge/>
          </w:tcPr>
          <w:p w14:paraId="48DA3E0E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78B8B34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344" w:type="dxa"/>
            <w:gridSpan w:val="2"/>
          </w:tcPr>
          <w:p w14:paraId="3F684E37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PHIL</w:t>
            </w:r>
          </w:p>
        </w:tc>
        <w:tc>
          <w:tcPr>
            <w:tcW w:w="1071" w:type="dxa"/>
            <w:gridSpan w:val="2"/>
          </w:tcPr>
          <w:p w14:paraId="1F8D656E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210" w:type="dxa"/>
            <w:gridSpan w:val="2"/>
          </w:tcPr>
          <w:p w14:paraId="0E78F17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PHIL</w:t>
            </w:r>
          </w:p>
        </w:tc>
      </w:tr>
      <w:tr w:rsidR="00202535" w:rsidRPr="00202535" w14:paraId="391CBB48" w14:textId="77777777" w:rsidTr="00357E0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C6F59FE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Marketing Mix expectations</w:t>
            </w:r>
          </w:p>
        </w:tc>
        <w:tc>
          <w:tcPr>
            <w:tcW w:w="1686" w:type="dxa"/>
            <w:vMerge w:val="restart"/>
          </w:tcPr>
          <w:p w14:paraId="36DC3BD1" w14:textId="5DEC15B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Expectations toward</w:t>
            </w:r>
            <w:r w:rsidR="005E7056" w:rsidRPr="0020253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95A69"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0A4"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4ECE" w:rsidRPr="00202535">
              <w:rPr>
                <w:rFonts w:ascii="Times New Roman" w:hAnsi="Times New Roman" w:cs="Times New Roman"/>
                <w:sz w:val="24"/>
                <w:szCs w:val="24"/>
              </w:rPr>
              <w:t>product (GR)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(EProd)</w:t>
            </w:r>
          </w:p>
        </w:tc>
        <w:tc>
          <w:tcPr>
            <w:tcW w:w="5599" w:type="dxa"/>
          </w:tcPr>
          <w:p w14:paraId="39EF92E6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d1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Tasty to eat</w:t>
            </w:r>
          </w:p>
        </w:tc>
        <w:tc>
          <w:tcPr>
            <w:tcW w:w="1250" w:type="dxa"/>
          </w:tcPr>
          <w:p w14:paraId="36E35074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344" w:type="dxa"/>
            <w:gridSpan w:val="2"/>
          </w:tcPr>
          <w:p w14:paraId="4992563F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071" w:type="dxa"/>
            <w:gridSpan w:val="2"/>
          </w:tcPr>
          <w:p w14:paraId="0E037C24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210" w:type="dxa"/>
            <w:gridSpan w:val="2"/>
          </w:tcPr>
          <w:p w14:paraId="36BE2EF8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202535" w:rsidRPr="00202535" w14:paraId="619F63F6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E49952C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07EC6E90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145A38EC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d2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High Quality</w:t>
            </w:r>
          </w:p>
        </w:tc>
        <w:tc>
          <w:tcPr>
            <w:tcW w:w="1250" w:type="dxa"/>
          </w:tcPr>
          <w:p w14:paraId="64466875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344" w:type="dxa"/>
            <w:gridSpan w:val="2"/>
          </w:tcPr>
          <w:p w14:paraId="7C224F94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071" w:type="dxa"/>
            <w:gridSpan w:val="2"/>
          </w:tcPr>
          <w:p w14:paraId="4B53E35E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210" w:type="dxa"/>
            <w:gridSpan w:val="2"/>
          </w:tcPr>
          <w:p w14:paraId="6C4657B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202535" w:rsidRPr="00202535" w14:paraId="5C3C3F12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ACAD0F9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1BFBCEC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03BF62C2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d3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Reliable</w:t>
            </w:r>
          </w:p>
        </w:tc>
        <w:tc>
          <w:tcPr>
            <w:tcW w:w="1250" w:type="dxa"/>
          </w:tcPr>
          <w:p w14:paraId="603C68B8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344" w:type="dxa"/>
            <w:gridSpan w:val="2"/>
          </w:tcPr>
          <w:p w14:paraId="088A362F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071" w:type="dxa"/>
            <w:gridSpan w:val="2"/>
          </w:tcPr>
          <w:p w14:paraId="394D6CA9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1210" w:type="dxa"/>
            <w:gridSpan w:val="2"/>
          </w:tcPr>
          <w:p w14:paraId="6A4E6316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202535" w:rsidRPr="00202535" w14:paraId="65564207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E4C8DF4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29EE7926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3CAA606D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d4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Durable</w:t>
            </w:r>
          </w:p>
        </w:tc>
        <w:tc>
          <w:tcPr>
            <w:tcW w:w="1250" w:type="dxa"/>
          </w:tcPr>
          <w:p w14:paraId="6F420339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344" w:type="dxa"/>
            <w:gridSpan w:val="2"/>
          </w:tcPr>
          <w:p w14:paraId="52828270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071" w:type="dxa"/>
            <w:gridSpan w:val="2"/>
          </w:tcPr>
          <w:p w14:paraId="73D2EFB5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210" w:type="dxa"/>
            <w:gridSpan w:val="2"/>
          </w:tcPr>
          <w:p w14:paraId="7E42D79B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202535" w:rsidRPr="00202535" w14:paraId="2FAB84DF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92FF5F6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FFBBC06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77693454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d5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Dependable</w:t>
            </w:r>
          </w:p>
        </w:tc>
        <w:tc>
          <w:tcPr>
            <w:tcW w:w="1250" w:type="dxa"/>
          </w:tcPr>
          <w:p w14:paraId="1A0967FD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344" w:type="dxa"/>
            <w:gridSpan w:val="2"/>
          </w:tcPr>
          <w:p w14:paraId="75E716EB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071" w:type="dxa"/>
            <w:gridSpan w:val="2"/>
          </w:tcPr>
          <w:p w14:paraId="3D67368C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210" w:type="dxa"/>
            <w:gridSpan w:val="2"/>
          </w:tcPr>
          <w:p w14:paraId="3BA47865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202535" w:rsidRPr="00202535" w14:paraId="6C4EF29D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215321B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62302081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6B5BE7E0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d6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nformative packaging</w:t>
            </w:r>
          </w:p>
        </w:tc>
        <w:tc>
          <w:tcPr>
            <w:tcW w:w="1250" w:type="dxa"/>
          </w:tcPr>
          <w:p w14:paraId="3FDB759C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344" w:type="dxa"/>
            <w:gridSpan w:val="2"/>
          </w:tcPr>
          <w:p w14:paraId="613BB79D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071" w:type="dxa"/>
            <w:gridSpan w:val="2"/>
          </w:tcPr>
          <w:p w14:paraId="4AFFE8FC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210" w:type="dxa"/>
            <w:gridSpan w:val="2"/>
          </w:tcPr>
          <w:p w14:paraId="5699FB6A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202535" w:rsidRPr="00202535" w14:paraId="2FE9AE60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BBE5A76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 w:val="restart"/>
          </w:tcPr>
          <w:p w14:paraId="40A12A39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Expectation toward Price (EPrice)</w:t>
            </w:r>
          </w:p>
        </w:tc>
        <w:tc>
          <w:tcPr>
            <w:tcW w:w="5599" w:type="dxa"/>
          </w:tcPr>
          <w:p w14:paraId="01DD9FE2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ice1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Lower than what I prefer</w:t>
            </w:r>
          </w:p>
        </w:tc>
        <w:tc>
          <w:tcPr>
            <w:tcW w:w="1250" w:type="dxa"/>
          </w:tcPr>
          <w:p w14:paraId="2E4B460B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344" w:type="dxa"/>
            <w:gridSpan w:val="2"/>
          </w:tcPr>
          <w:p w14:paraId="18CADC88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071" w:type="dxa"/>
            <w:gridSpan w:val="2"/>
          </w:tcPr>
          <w:p w14:paraId="397B114B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210" w:type="dxa"/>
            <w:gridSpan w:val="2"/>
          </w:tcPr>
          <w:p w14:paraId="41533374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202535" w:rsidRPr="00202535" w14:paraId="55AB293F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2D36C6C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686" w:type="dxa"/>
            <w:vMerge/>
          </w:tcPr>
          <w:p w14:paraId="73F3330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53F8FABE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ice2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Lower than average market price</w:t>
            </w:r>
          </w:p>
        </w:tc>
        <w:tc>
          <w:tcPr>
            <w:tcW w:w="1250" w:type="dxa"/>
          </w:tcPr>
          <w:p w14:paraId="11B82038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344" w:type="dxa"/>
            <w:gridSpan w:val="2"/>
          </w:tcPr>
          <w:p w14:paraId="5FB8CBF9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071" w:type="dxa"/>
            <w:gridSpan w:val="2"/>
          </w:tcPr>
          <w:p w14:paraId="4F76022C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210" w:type="dxa"/>
            <w:gridSpan w:val="2"/>
          </w:tcPr>
          <w:p w14:paraId="7D3E2F57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202535" w:rsidRPr="00202535" w14:paraId="61DDF136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25A2D7B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88F881E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3565EF32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ice3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Reasonable</w:t>
            </w:r>
          </w:p>
        </w:tc>
        <w:tc>
          <w:tcPr>
            <w:tcW w:w="1250" w:type="dxa"/>
          </w:tcPr>
          <w:p w14:paraId="2296143A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344" w:type="dxa"/>
            <w:gridSpan w:val="2"/>
          </w:tcPr>
          <w:p w14:paraId="7292BE59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071" w:type="dxa"/>
            <w:gridSpan w:val="2"/>
          </w:tcPr>
          <w:p w14:paraId="029D4EE7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1210" w:type="dxa"/>
            <w:gridSpan w:val="2"/>
          </w:tcPr>
          <w:p w14:paraId="67E89D0D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202535" w:rsidRPr="00202535" w14:paraId="77832EC6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A7B8E45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10DA4E4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537B7EAB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ice4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Negotiable</w:t>
            </w:r>
          </w:p>
        </w:tc>
        <w:tc>
          <w:tcPr>
            <w:tcW w:w="1250" w:type="dxa"/>
          </w:tcPr>
          <w:p w14:paraId="43B736AB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344" w:type="dxa"/>
            <w:gridSpan w:val="2"/>
          </w:tcPr>
          <w:p w14:paraId="66B9221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071" w:type="dxa"/>
            <w:gridSpan w:val="2"/>
          </w:tcPr>
          <w:p w14:paraId="675D1894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210" w:type="dxa"/>
            <w:gridSpan w:val="2"/>
          </w:tcPr>
          <w:p w14:paraId="7984D242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202535" w:rsidRPr="00202535" w14:paraId="4670E7D1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EA66B6B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 w:val="restart"/>
          </w:tcPr>
          <w:p w14:paraId="5173F410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Expectation toward Place</w:t>
            </w:r>
          </w:p>
          <w:p w14:paraId="6866DDF4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(EPlace)</w:t>
            </w:r>
          </w:p>
        </w:tc>
        <w:tc>
          <w:tcPr>
            <w:tcW w:w="5599" w:type="dxa"/>
          </w:tcPr>
          <w:p w14:paraId="4D5DD92B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lace1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Readily available to purchase</w:t>
            </w:r>
          </w:p>
        </w:tc>
        <w:tc>
          <w:tcPr>
            <w:tcW w:w="1250" w:type="dxa"/>
          </w:tcPr>
          <w:p w14:paraId="2461264E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344" w:type="dxa"/>
            <w:gridSpan w:val="2"/>
          </w:tcPr>
          <w:p w14:paraId="3E075674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071" w:type="dxa"/>
            <w:gridSpan w:val="2"/>
          </w:tcPr>
          <w:p w14:paraId="3A8C6AFF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210" w:type="dxa"/>
            <w:gridSpan w:val="2"/>
          </w:tcPr>
          <w:p w14:paraId="37F17DB9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202535" w:rsidRPr="00202535" w14:paraId="3A5B4D77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47A0CF2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094F9FD2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4EB2F129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lace2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Easily accessible in the outlet stores</w:t>
            </w:r>
          </w:p>
        </w:tc>
        <w:tc>
          <w:tcPr>
            <w:tcW w:w="1250" w:type="dxa"/>
          </w:tcPr>
          <w:p w14:paraId="41DAA2BD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344" w:type="dxa"/>
            <w:gridSpan w:val="2"/>
          </w:tcPr>
          <w:p w14:paraId="7BA1F54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071" w:type="dxa"/>
            <w:gridSpan w:val="2"/>
          </w:tcPr>
          <w:p w14:paraId="0F4B0BEC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210" w:type="dxa"/>
            <w:gridSpan w:val="2"/>
          </w:tcPr>
          <w:p w14:paraId="4D150485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</w:tr>
      <w:tr w:rsidR="00202535" w:rsidRPr="00202535" w14:paraId="59E8B4E1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BB79E54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2E41DD06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2FC90739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lace3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Convenient to get to any location without any supply chain disruption</w:t>
            </w:r>
          </w:p>
        </w:tc>
        <w:tc>
          <w:tcPr>
            <w:tcW w:w="1250" w:type="dxa"/>
          </w:tcPr>
          <w:p w14:paraId="4E26D997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344" w:type="dxa"/>
            <w:gridSpan w:val="2"/>
          </w:tcPr>
          <w:p w14:paraId="4376656C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071" w:type="dxa"/>
            <w:gridSpan w:val="2"/>
          </w:tcPr>
          <w:p w14:paraId="301DCBD5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210" w:type="dxa"/>
            <w:gridSpan w:val="2"/>
          </w:tcPr>
          <w:p w14:paraId="02217DEE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</w:tr>
      <w:tr w:rsidR="00202535" w:rsidRPr="00202535" w14:paraId="452B5B60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F6FF607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53E56AB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138F95B9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lace4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nformation on where I can source Golden Rice is readily available</w:t>
            </w:r>
          </w:p>
        </w:tc>
        <w:tc>
          <w:tcPr>
            <w:tcW w:w="1250" w:type="dxa"/>
          </w:tcPr>
          <w:p w14:paraId="066F8525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344" w:type="dxa"/>
            <w:gridSpan w:val="2"/>
          </w:tcPr>
          <w:p w14:paraId="7F5392FC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071" w:type="dxa"/>
            <w:gridSpan w:val="2"/>
          </w:tcPr>
          <w:p w14:paraId="443AD6BE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210" w:type="dxa"/>
            <w:gridSpan w:val="2"/>
          </w:tcPr>
          <w:p w14:paraId="204D00FB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202535" w:rsidRPr="00202535" w14:paraId="4E3F9762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B5D4293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 w:val="restart"/>
          </w:tcPr>
          <w:p w14:paraId="33CFCCEE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Expectation toward Promotion</w:t>
            </w:r>
          </w:p>
          <w:p w14:paraId="45F5A3E5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(EPromo)</w:t>
            </w:r>
          </w:p>
        </w:tc>
        <w:tc>
          <w:tcPr>
            <w:tcW w:w="5599" w:type="dxa"/>
          </w:tcPr>
          <w:p w14:paraId="7B9D756F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m1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The salesperson should be capable of giving enough information</w:t>
            </w:r>
          </w:p>
        </w:tc>
        <w:tc>
          <w:tcPr>
            <w:tcW w:w="1250" w:type="dxa"/>
          </w:tcPr>
          <w:p w14:paraId="62AF1D15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344" w:type="dxa"/>
            <w:gridSpan w:val="2"/>
          </w:tcPr>
          <w:p w14:paraId="72FB8EE9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071" w:type="dxa"/>
            <w:gridSpan w:val="2"/>
          </w:tcPr>
          <w:p w14:paraId="37A66A25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210" w:type="dxa"/>
            <w:gridSpan w:val="2"/>
          </w:tcPr>
          <w:p w14:paraId="0642DDB2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202535" w:rsidRPr="00202535" w14:paraId="764DC5FA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89F5A66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45BE60E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24956940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m2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Various promotion campaigns for Golden Rice should be offered (e.g., additional free products for purchasing a certain amount)</w:t>
            </w:r>
          </w:p>
        </w:tc>
        <w:tc>
          <w:tcPr>
            <w:tcW w:w="1250" w:type="dxa"/>
          </w:tcPr>
          <w:p w14:paraId="12F37EA4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344" w:type="dxa"/>
            <w:gridSpan w:val="2"/>
          </w:tcPr>
          <w:p w14:paraId="224E0A82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071" w:type="dxa"/>
            <w:gridSpan w:val="2"/>
          </w:tcPr>
          <w:p w14:paraId="26F5E828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210" w:type="dxa"/>
            <w:gridSpan w:val="2"/>
          </w:tcPr>
          <w:p w14:paraId="42D81295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202535" w:rsidRPr="00202535" w14:paraId="08DA2787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0B0FE95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41237039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0795093C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m3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Advertisements for Golden rice should be available frequently</w:t>
            </w:r>
          </w:p>
        </w:tc>
        <w:tc>
          <w:tcPr>
            <w:tcW w:w="1250" w:type="dxa"/>
          </w:tcPr>
          <w:p w14:paraId="7B90040E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344" w:type="dxa"/>
            <w:gridSpan w:val="2"/>
          </w:tcPr>
          <w:p w14:paraId="5EF8954E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071" w:type="dxa"/>
            <w:gridSpan w:val="2"/>
          </w:tcPr>
          <w:p w14:paraId="0184B3DF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210" w:type="dxa"/>
            <w:gridSpan w:val="2"/>
          </w:tcPr>
          <w:p w14:paraId="5AF52004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202535" w:rsidRPr="00202535" w14:paraId="5E84BC9C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42B1E77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53C8C7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2EE51416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om4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Public relations materials should be readily available for reference (e.g., newsletters, annual reports, and bulletins)</w:t>
            </w:r>
          </w:p>
        </w:tc>
        <w:tc>
          <w:tcPr>
            <w:tcW w:w="1301" w:type="dxa"/>
            <w:gridSpan w:val="2"/>
          </w:tcPr>
          <w:p w14:paraId="254050A8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293" w:type="dxa"/>
          </w:tcPr>
          <w:p w14:paraId="2F630D81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037" w:type="dxa"/>
          </w:tcPr>
          <w:p w14:paraId="0609EADA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244" w:type="dxa"/>
            <w:gridSpan w:val="3"/>
          </w:tcPr>
          <w:p w14:paraId="458370A1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202535" w:rsidRPr="00202535" w14:paraId="3452E389" w14:textId="77777777" w:rsidTr="00357E02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 w:val="restart"/>
          </w:tcPr>
          <w:p w14:paraId="25448AA2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Risk Perception (RP)</w:t>
            </w:r>
          </w:p>
        </w:tc>
        <w:tc>
          <w:tcPr>
            <w:tcW w:w="5599" w:type="dxa"/>
          </w:tcPr>
          <w:p w14:paraId="51873A26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1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Golden rice can have dangerous side effects on human beings such as allergies, toxicity</w:t>
            </w:r>
          </w:p>
        </w:tc>
        <w:tc>
          <w:tcPr>
            <w:tcW w:w="1301" w:type="dxa"/>
            <w:gridSpan w:val="2"/>
          </w:tcPr>
          <w:p w14:paraId="4BCEA0B7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293" w:type="dxa"/>
          </w:tcPr>
          <w:p w14:paraId="50F86F4F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037" w:type="dxa"/>
          </w:tcPr>
          <w:p w14:paraId="65D319F1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244" w:type="dxa"/>
            <w:gridSpan w:val="3"/>
          </w:tcPr>
          <w:p w14:paraId="6E971022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202535" w:rsidRPr="00202535" w14:paraId="27A87FF2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6AEFC9EC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0C2243B2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2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There are ethical risks from Golden rice</w:t>
            </w:r>
          </w:p>
        </w:tc>
        <w:tc>
          <w:tcPr>
            <w:tcW w:w="1301" w:type="dxa"/>
            <w:gridSpan w:val="2"/>
          </w:tcPr>
          <w:p w14:paraId="198BB8F1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293" w:type="dxa"/>
          </w:tcPr>
          <w:p w14:paraId="2042AEA6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037" w:type="dxa"/>
          </w:tcPr>
          <w:p w14:paraId="3932D984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244" w:type="dxa"/>
            <w:gridSpan w:val="3"/>
          </w:tcPr>
          <w:p w14:paraId="6ECF742B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202535" w:rsidRPr="00202535" w14:paraId="32B41753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0641372B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0EEE0E58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3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The vested interest groups control the risks of Golden rice</w:t>
            </w:r>
          </w:p>
        </w:tc>
        <w:tc>
          <w:tcPr>
            <w:tcW w:w="1301" w:type="dxa"/>
            <w:gridSpan w:val="2"/>
          </w:tcPr>
          <w:p w14:paraId="5DA8EF67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293" w:type="dxa"/>
          </w:tcPr>
          <w:p w14:paraId="34F52D6B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037" w:type="dxa"/>
          </w:tcPr>
          <w:p w14:paraId="3CDC2409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244" w:type="dxa"/>
            <w:gridSpan w:val="3"/>
          </w:tcPr>
          <w:p w14:paraId="645F2FA7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202535" w:rsidRPr="00202535" w14:paraId="451D2650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41EF9615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1F5D6FAF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4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f I were buying, I would worry about the reliability of the information provided by the product</w:t>
            </w:r>
          </w:p>
        </w:tc>
        <w:tc>
          <w:tcPr>
            <w:tcW w:w="1301" w:type="dxa"/>
            <w:gridSpan w:val="2"/>
          </w:tcPr>
          <w:p w14:paraId="5E924E0F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293" w:type="dxa"/>
          </w:tcPr>
          <w:p w14:paraId="2DC98C36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037" w:type="dxa"/>
          </w:tcPr>
          <w:p w14:paraId="2814C9A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244" w:type="dxa"/>
            <w:gridSpan w:val="3"/>
          </w:tcPr>
          <w:p w14:paraId="408839C6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202535" w:rsidRPr="00202535" w14:paraId="6E44426D" w14:textId="77777777" w:rsidTr="00357E02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 w:val="restart"/>
          </w:tcPr>
          <w:p w14:paraId="0A53AC8C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Performance Expectation (PE)</w:t>
            </w:r>
          </w:p>
        </w:tc>
        <w:tc>
          <w:tcPr>
            <w:tcW w:w="5599" w:type="dxa"/>
          </w:tcPr>
          <w:p w14:paraId="470F3666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1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The normal cooking method will not destroy the nutrient content of Golden Rice</w:t>
            </w:r>
          </w:p>
        </w:tc>
        <w:tc>
          <w:tcPr>
            <w:tcW w:w="1301" w:type="dxa"/>
            <w:gridSpan w:val="2"/>
          </w:tcPr>
          <w:p w14:paraId="2DA6C218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293" w:type="dxa"/>
          </w:tcPr>
          <w:p w14:paraId="7170E0CB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037" w:type="dxa"/>
          </w:tcPr>
          <w:p w14:paraId="126CAFEE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244" w:type="dxa"/>
            <w:gridSpan w:val="3"/>
          </w:tcPr>
          <w:p w14:paraId="6EA5EB64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202535" w:rsidRPr="00202535" w14:paraId="18ADA13B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4BB54D67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0567415D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2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Consumption of Golden Rice will allow me to reach the required vitamin A intake level</w:t>
            </w:r>
          </w:p>
        </w:tc>
        <w:tc>
          <w:tcPr>
            <w:tcW w:w="1301" w:type="dxa"/>
            <w:gridSpan w:val="2"/>
          </w:tcPr>
          <w:p w14:paraId="6543313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293" w:type="dxa"/>
          </w:tcPr>
          <w:p w14:paraId="5DC35601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037" w:type="dxa"/>
          </w:tcPr>
          <w:p w14:paraId="29C75475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244" w:type="dxa"/>
            <w:gridSpan w:val="3"/>
          </w:tcPr>
          <w:p w14:paraId="5EFFDC27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202535" w:rsidRPr="00202535" w14:paraId="6292CD43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580F1ED6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571EDFBE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3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Consumption of Golden Rice will assist me to reduce night blindness-related problems</w:t>
            </w:r>
          </w:p>
        </w:tc>
        <w:tc>
          <w:tcPr>
            <w:tcW w:w="1301" w:type="dxa"/>
            <w:gridSpan w:val="2"/>
          </w:tcPr>
          <w:p w14:paraId="567A5A5B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293" w:type="dxa"/>
          </w:tcPr>
          <w:p w14:paraId="2EE94933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037" w:type="dxa"/>
          </w:tcPr>
          <w:p w14:paraId="46A9F1D5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244" w:type="dxa"/>
            <w:gridSpan w:val="3"/>
          </w:tcPr>
          <w:p w14:paraId="00AF5D16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202535" w:rsidRPr="00202535" w14:paraId="38E0DF04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34D96CFE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14370F90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4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Storage of Golden Rice for a longer period will keep the stability of nutrient content in the grain</w:t>
            </w:r>
          </w:p>
        </w:tc>
        <w:tc>
          <w:tcPr>
            <w:tcW w:w="1301" w:type="dxa"/>
            <w:gridSpan w:val="2"/>
          </w:tcPr>
          <w:p w14:paraId="1F5CBF2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293" w:type="dxa"/>
          </w:tcPr>
          <w:p w14:paraId="441D618E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037" w:type="dxa"/>
          </w:tcPr>
          <w:p w14:paraId="3634552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244" w:type="dxa"/>
            <w:gridSpan w:val="3"/>
          </w:tcPr>
          <w:p w14:paraId="10B2DD4F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202535" w:rsidRPr="00202535" w14:paraId="0B51BD5B" w14:textId="77777777" w:rsidTr="00357E02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 w:val="restart"/>
          </w:tcPr>
          <w:p w14:paraId="25D86297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Expected Satisfaction (ES)</w:t>
            </w:r>
          </w:p>
        </w:tc>
        <w:tc>
          <w:tcPr>
            <w:tcW w:w="5599" w:type="dxa"/>
          </w:tcPr>
          <w:p w14:paraId="794AEEED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1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 would feel satisfied if Golden rice becomes available in the market</w:t>
            </w:r>
          </w:p>
        </w:tc>
        <w:tc>
          <w:tcPr>
            <w:tcW w:w="1301" w:type="dxa"/>
            <w:gridSpan w:val="2"/>
          </w:tcPr>
          <w:p w14:paraId="4ABD0384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293" w:type="dxa"/>
          </w:tcPr>
          <w:p w14:paraId="503CBDE3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037" w:type="dxa"/>
          </w:tcPr>
          <w:p w14:paraId="454D8CA0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244" w:type="dxa"/>
            <w:gridSpan w:val="3"/>
          </w:tcPr>
          <w:p w14:paraId="4B18A3D3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202535" w:rsidRPr="00202535" w14:paraId="281F6BAB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59DA0E85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1D6BE294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2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 would feel satisfied with my decision of buying Golden Rice</w:t>
            </w:r>
          </w:p>
        </w:tc>
        <w:tc>
          <w:tcPr>
            <w:tcW w:w="1301" w:type="dxa"/>
            <w:gridSpan w:val="2"/>
          </w:tcPr>
          <w:p w14:paraId="4EE00E93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293" w:type="dxa"/>
          </w:tcPr>
          <w:p w14:paraId="049BE9D5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037" w:type="dxa"/>
          </w:tcPr>
          <w:p w14:paraId="6C664E58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244" w:type="dxa"/>
            <w:gridSpan w:val="3"/>
          </w:tcPr>
          <w:p w14:paraId="2BD86820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202535" w:rsidRPr="00202535" w14:paraId="18596AD5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58724301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32816CEF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3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 would feel satisfied with my decision of consuming Golden Rice</w:t>
            </w:r>
          </w:p>
        </w:tc>
        <w:tc>
          <w:tcPr>
            <w:tcW w:w="1301" w:type="dxa"/>
            <w:gridSpan w:val="2"/>
          </w:tcPr>
          <w:p w14:paraId="2A3CD20F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93" w:type="dxa"/>
          </w:tcPr>
          <w:p w14:paraId="7A535CFE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037" w:type="dxa"/>
          </w:tcPr>
          <w:p w14:paraId="6B236A6A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244" w:type="dxa"/>
            <w:gridSpan w:val="3"/>
          </w:tcPr>
          <w:p w14:paraId="48B6654F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202535" w:rsidRPr="00202535" w14:paraId="2F44214B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39642CC5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53164EAB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4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Golden rice would not give me better satisfaction in comparison with other varieties of rice I consumed before</w:t>
            </w:r>
          </w:p>
        </w:tc>
        <w:tc>
          <w:tcPr>
            <w:tcW w:w="1301" w:type="dxa"/>
            <w:gridSpan w:val="2"/>
          </w:tcPr>
          <w:p w14:paraId="19D4CC71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93" w:type="dxa"/>
          </w:tcPr>
          <w:p w14:paraId="13B3C81F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037" w:type="dxa"/>
          </w:tcPr>
          <w:p w14:paraId="73110229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244" w:type="dxa"/>
            <w:gridSpan w:val="3"/>
          </w:tcPr>
          <w:p w14:paraId="6E8CC1DF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  <w:p w14:paraId="28F68645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9BB18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B39C6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535" w:rsidRPr="00202535" w14:paraId="59FC5CFD" w14:textId="77777777" w:rsidTr="00357E02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 w:val="restart"/>
          </w:tcPr>
          <w:p w14:paraId="63BE1536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Purchase Intention (PI)</w:t>
            </w:r>
          </w:p>
        </w:tc>
        <w:tc>
          <w:tcPr>
            <w:tcW w:w="5599" w:type="dxa"/>
          </w:tcPr>
          <w:p w14:paraId="0E4096BB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1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 would buy Golden Rice if it becomes available in the market</w:t>
            </w:r>
          </w:p>
        </w:tc>
        <w:tc>
          <w:tcPr>
            <w:tcW w:w="1301" w:type="dxa"/>
            <w:gridSpan w:val="2"/>
          </w:tcPr>
          <w:p w14:paraId="5EE33CCD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293" w:type="dxa"/>
          </w:tcPr>
          <w:p w14:paraId="4EA07F81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037" w:type="dxa"/>
          </w:tcPr>
          <w:p w14:paraId="7E485B71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244" w:type="dxa"/>
            <w:gridSpan w:val="3"/>
          </w:tcPr>
          <w:p w14:paraId="38E8E740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202535" w:rsidRPr="00202535" w14:paraId="5B4AEF5E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41882E7A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206BCC9F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2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 would consider buying Golden rice from a store if the quality and price are similar to other varieties</w:t>
            </w:r>
          </w:p>
        </w:tc>
        <w:tc>
          <w:tcPr>
            <w:tcW w:w="1250" w:type="dxa"/>
          </w:tcPr>
          <w:p w14:paraId="6295C27B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344" w:type="dxa"/>
            <w:gridSpan w:val="2"/>
          </w:tcPr>
          <w:p w14:paraId="2652D6E8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122" w:type="dxa"/>
            <w:gridSpan w:val="3"/>
          </w:tcPr>
          <w:p w14:paraId="530B3D2D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159" w:type="dxa"/>
          </w:tcPr>
          <w:p w14:paraId="7136B858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202535" w:rsidRPr="00202535" w14:paraId="1358EE79" w14:textId="77777777" w:rsidTr="00357E0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64CDDC76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488F899C" w14:textId="77777777" w:rsidR="00DB327C" w:rsidRPr="00202535" w:rsidRDefault="00DB327C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3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 am willing to buy Golden rice</w:t>
            </w:r>
          </w:p>
        </w:tc>
        <w:tc>
          <w:tcPr>
            <w:tcW w:w="1250" w:type="dxa"/>
          </w:tcPr>
          <w:p w14:paraId="459F1158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344" w:type="dxa"/>
            <w:gridSpan w:val="2"/>
          </w:tcPr>
          <w:p w14:paraId="0269377C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122" w:type="dxa"/>
            <w:gridSpan w:val="3"/>
          </w:tcPr>
          <w:p w14:paraId="198253B6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159" w:type="dxa"/>
          </w:tcPr>
          <w:p w14:paraId="37D2216C" w14:textId="77777777" w:rsidR="00DB327C" w:rsidRPr="00202535" w:rsidRDefault="00DB327C" w:rsidP="00357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202535" w:rsidRPr="00202535" w14:paraId="24A01364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gridSpan w:val="2"/>
            <w:vMerge/>
          </w:tcPr>
          <w:p w14:paraId="55C16150" w14:textId="77777777" w:rsidR="00DB327C" w:rsidRPr="00202535" w:rsidRDefault="00DB327C" w:rsidP="00357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</w:tcPr>
          <w:p w14:paraId="76BF0D3B" w14:textId="77777777" w:rsidR="00DB327C" w:rsidRPr="00202535" w:rsidRDefault="00DB327C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4:</w:t>
            </w: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 xml:space="preserve"> I am willing to buy and willing to consume it</w:t>
            </w:r>
          </w:p>
        </w:tc>
        <w:tc>
          <w:tcPr>
            <w:tcW w:w="1250" w:type="dxa"/>
          </w:tcPr>
          <w:p w14:paraId="1A6B821A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344" w:type="dxa"/>
            <w:gridSpan w:val="2"/>
          </w:tcPr>
          <w:p w14:paraId="296AE80D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122" w:type="dxa"/>
            <w:gridSpan w:val="3"/>
          </w:tcPr>
          <w:p w14:paraId="055514F1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159" w:type="dxa"/>
          </w:tcPr>
          <w:p w14:paraId="2C110957" w14:textId="77777777" w:rsidR="00DB327C" w:rsidRPr="00202535" w:rsidRDefault="00DB327C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535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</w:tbl>
    <w:p w14:paraId="2C14B36E" w14:textId="77777777" w:rsidR="00DB327C" w:rsidRPr="00202535" w:rsidRDefault="00DB327C" w:rsidP="00DB32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2535">
        <w:rPr>
          <w:rFonts w:ascii="Times New Roman" w:hAnsi="Times New Roman" w:cs="Times New Roman"/>
          <w:b/>
          <w:bCs/>
          <w:sz w:val="24"/>
          <w:szCs w:val="24"/>
        </w:rPr>
        <w:t xml:space="preserve">Note:  </w:t>
      </w:r>
      <w:r w:rsidRPr="00202535">
        <w:rPr>
          <w:rFonts w:ascii="Times New Roman" w:hAnsi="Times New Roman" w:cs="Times New Roman"/>
          <w:sz w:val="24"/>
          <w:szCs w:val="24"/>
        </w:rPr>
        <w:t>BD= Bangladesh; PHIL= The Philippines</w:t>
      </w:r>
    </w:p>
    <w:p w14:paraId="31343D1B" w14:textId="1CC231D1" w:rsidR="00DB327C" w:rsidRPr="00202535" w:rsidRDefault="00DB327C" w:rsidP="00DB32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253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Total deleted items (6): </w:t>
      </w:r>
      <w:r w:rsidRPr="00202535">
        <w:rPr>
          <w:rFonts w:ascii="Times New Roman" w:hAnsi="Times New Roman" w:cs="Times New Roman"/>
          <w:sz w:val="24"/>
          <w:szCs w:val="24"/>
        </w:rPr>
        <w:t>Expectations toward</w:t>
      </w:r>
      <w:r w:rsidR="005E7056" w:rsidRPr="00202535">
        <w:rPr>
          <w:rFonts w:ascii="Times New Roman" w:hAnsi="Times New Roman" w:cs="Times New Roman"/>
          <w:sz w:val="24"/>
          <w:szCs w:val="24"/>
        </w:rPr>
        <w:t>s</w:t>
      </w:r>
      <w:r w:rsidRPr="00202535">
        <w:rPr>
          <w:rFonts w:ascii="Times New Roman" w:hAnsi="Times New Roman" w:cs="Times New Roman"/>
          <w:sz w:val="24"/>
          <w:szCs w:val="24"/>
        </w:rPr>
        <w:t xml:space="preserve"> </w:t>
      </w:r>
      <w:r w:rsidR="00ED6FE3" w:rsidRPr="00202535">
        <w:rPr>
          <w:rFonts w:ascii="Times New Roman" w:hAnsi="Times New Roman" w:cs="Times New Roman"/>
          <w:sz w:val="24"/>
          <w:szCs w:val="24"/>
        </w:rPr>
        <w:t>product</w:t>
      </w:r>
      <w:r w:rsidR="005E7056" w:rsidRPr="00202535">
        <w:rPr>
          <w:rFonts w:ascii="Times New Roman" w:hAnsi="Times New Roman" w:cs="Times New Roman"/>
          <w:sz w:val="24"/>
          <w:szCs w:val="24"/>
        </w:rPr>
        <w:t xml:space="preserve"> (GR)</w:t>
      </w:r>
      <w:r w:rsidRPr="00202535">
        <w:rPr>
          <w:rFonts w:ascii="Times New Roman" w:hAnsi="Times New Roman" w:cs="Times New Roman"/>
          <w:sz w:val="24"/>
          <w:szCs w:val="24"/>
        </w:rPr>
        <w:t xml:space="preserve"> </w:t>
      </w:r>
      <w:r w:rsidRPr="0020253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93393" w:rsidRPr="00202535">
        <w:rPr>
          <w:rFonts w:ascii="Times New Roman" w:hAnsi="Times New Roman" w:cs="Times New Roman"/>
          <w:sz w:val="24"/>
          <w:szCs w:val="24"/>
          <w:lang w:val="en-US"/>
        </w:rPr>
        <w:t>Item 1_Visually appealing</w:t>
      </w:r>
      <w:r w:rsidRPr="00202535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Pr="00202535">
        <w:rPr>
          <w:rFonts w:ascii="Times New Roman" w:hAnsi="Times New Roman" w:cs="Times New Roman"/>
          <w:sz w:val="24"/>
          <w:szCs w:val="24"/>
        </w:rPr>
        <w:t xml:space="preserve">Expectation toward Price </w:t>
      </w:r>
      <w:r w:rsidRPr="0020253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93393" w:rsidRPr="00202535">
        <w:rPr>
          <w:rFonts w:ascii="Times New Roman" w:hAnsi="Times New Roman" w:cs="Times New Roman"/>
          <w:sz w:val="24"/>
          <w:szCs w:val="24"/>
          <w:lang w:val="en-US"/>
        </w:rPr>
        <w:t xml:space="preserve"> Item 3_Expensive</w:t>
      </w:r>
      <w:r w:rsidRPr="00202535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Pr="00202535">
        <w:rPr>
          <w:rFonts w:ascii="Times New Roman" w:hAnsi="Times New Roman" w:cs="Times New Roman"/>
          <w:sz w:val="24"/>
          <w:szCs w:val="24"/>
        </w:rPr>
        <w:t>Expected Satisfaction (2</w:t>
      </w:r>
      <w:r w:rsidRPr="00202535">
        <w:rPr>
          <w:rFonts w:ascii="Times New Roman" w:hAnsi="Times New Roman" w:cs="Times New Roman"/>
          <w:sz w:val="24"/>
          <w:szCs w:val="24"/>
          <w:lang w:val="en-US"/>
        </w:rPr>
        <w:t>); Risk perception (1); Purchase intention (1)</w:t>
      </w:r>
    </w:p>
    <w:p w14:paraId="5839447A" w14:textId="4328DB6F" w:rsidR="00CD5150" w:rsidRPr="00202535" w:rsidRDefault="004F698E">
      <w:pPr>
        <w:rPr>
          <w:rFonts w:ascii="Times New Roman" w:hAnsi="Times New Roman" w:cs="Times New Roman"/>
          <w:sz w:val="24"/>
          <w:szCs w:val="24"/>
        </w:rPr>
      </w:pPr>
      <w:r w:rsidRPr="00202535">
        <w:rPr>
          <w:rFonts w:ascii="Times New Roman" w:hAnsi="Times New Roman" w:cs="Times New Roman"/>
          <w:sz w:val="24"/>
          <w:szCs w:val="24"/>
        </w:rPr>
        <w:t>We used c</w:t>
      </w:r>
      <w:r w:rsidR="00F56E42" w:rsidRPr="00202535">
        <w:rPr>
          <w:rFonts w:ascii="Times New Roman" w:hAnsi="Times New Roman" w:cs="Times New Roman"/>
          <w:sz w:val="24"/>
          <w:szCs w:val="24"/>
        </w:rPr>
        <w:t xml:space="preserve">orrected item-total correlation coefficients below 0.40 </w:t>
      </w:r>
      <w:r w:rsidRPr="00202535">
        <w:rPr>
          <w:rFonts w:ascii="Times New Roman" w:hAnsi="Times New Roman" w:cs="Times New Roman"/>
          <w:sz w:val="24"/>
          <w:szCs w:val="24"/>
        </w:rPr>
        <w:t xml:space="preserve">as </w:t>
      </w:r>
      <w:r w:rsidR="00620DE8" w:rsidRPr="00202535">
        <w:rPr>
          <w:rFonts w:ascii="Times New Roman" w:hAnsi="Times New Roman" w:cs="Times New Roman"/>
          <w:sz w:val="24"/>
          <w:szCs w:val="24"/>
        </w:rPr>
        <w:t>a criterion</w:t>
      </w:r>
      <w:r w:rsidRPr="00202535">
        <w:rPr>
          <w:rFonts w:ascii="Times New Roman" w:hAnsi="Times New Roman" w:cs="Times New Roman"/>
          <w:sz w:val="24"/>
          <w:szCs w:val="24"/>
        </w:rPr>
        <w:t xml:space="preserve"> </w:t>
      </w:r>
      <w:r w:rsidR="00F56E42" w:rsidRPr="00202535">
        <w:rPr>
          <w:rFonts w:ascii="Times New Roman" w:hAnsi="Times New Roman" w:cs="Times New Roman"/>
          <w:sz w:val="24"/>
          <w:szCs w:val="24"/>
        </w:rPr>
        <w:t>for deletion,</w:t>
      </w:r>
      <w:r w:rsidR="00734FED" w:rsidRPr="00202535">
        <w:rPr>
          <w:rFonts w:ascii="Times New Roman" w:hAnsi="Times New Roman" w:cs="Times New Roman"/>
          <w:sz w:val="24"/>
          <w:szCs w:val="24"/>
        </w:rPr>
        <w:t xml:space="preserve"> </w:t>
      </w:r>
      <w:r w:rsidR="00F56E42" w:rsidRPr="00202535">
        <w:rPr>
          <w:rFonts w:ascii="Times New Roman" w:hAnsi="Times New Roman" w:cs="Times New Roman"/>
          <w:sz w:val="24"/>
          <w:szCs w:val="24"/>
        </w:rPr>
        <w:t>and whether the removal of the item could significantly enhance the total reliability of the questionnaire was considered</w:t>
      </w:r>
      <w:r w:rsidR="00226D20" w:rsidRPr="00202535">
        <w:rPr>
          <w:rFonts w:ascii="Times New Roman" w:hAnsi="Times New Roman" w:cs="Times New Roman"/>
          <w:sz w:val="24"/>
          <w:szCs w:val="24"/>
        </w:rPr>
        <w:t xml:space="preserve"> by using Cronbach’s alpha</w:t>
      </w:r>
      <w:r w:rsidR="00F56E42" w:rsidRPr="00202535">
        <w:rPr>
          <w:rFonts w:ascii="Times New Roman" w:hAnsi="Times New Roman" w:cs="Times New Roman"/>
          <w:sz w:val="24"/>
          <w:szCs w:val="24"/>
        </w:rPr>
        <w:t xml:space="preserve"> </w:t>
      </w:r>
      <w:r w:rsidR="00CD5150" w:rsidRPr="00202535">
        <w:rPr>
          <w:rFonts w:ascii="Times New Roman" w:hAnsi="Times New Roman" w:cs="Times New Roman"/>
          <w:sz w:val="24"/>
          <w:szCs w:val="24"/>
        </w:rPr>
        <w:fldChar w:fldCharType="begin"/>
      </w:r>
      <w:r w:rsidR="00CD5150" w:rsidRPr="002025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o&lt;/Author&gt;&lt;Year&gt;2009&lt;/Year&gt;&lt;RecNum&gt;294&lt;/RecNum&gt;&lt;DisplayText&gt;(Kuo et al., 2009)&lt;/DisplayText&gt;&lt;record&gt;&lt;rec-number&gt;294&lt;/rec-number&gt;&lt;foreign-keys&gt;&lt;key app="EN" db-id="952z5s22u00trkewrpwxvxxb5xzxw9xsxa9z" timestamp="1727096273"&gt;294&lt;/key&gt;&lt;/foreign-keys&gt;&lt;ref-type name="Journal Article"&gt;17&lt;/ref-type&gt;&lt;contributors&gt;&lt;authors&gt;&lt;author&gt;Kuo, Ying-Feng&lt;/author&gt;&lt;author&gt;Wu, Chi-Ming&lt;/author&gt;&lt;author&gt;Deng, Wei-Jaw&lt;/author&gt;&lt;/authors&gt;&lt;/contributors&gt;&lt;titles&gt;&lt;title&gt;The relationships among service quality, perceived value, customer satisfaction, and post-purchase intention in mobile value-added services&lt;/title&gt;&lt;secondary-title&gt;Computers in human behavior&lt;/secondary-title&gt;&lt;/titles&gt;&lt;periodical&gt;&lt;full-title&gt;Computers in Human Behavior&lt;/full-title&gt;&lt;/periodical&gt;&lt;pages&gt;887-896&lt;/pages&gt;&lt;volume&gt;25&lt;/volume&gt;&lt;number&gt;4&lt;/number&gt;&lt;dates&gt;&lt;year&gt;2009&lt;/year&gt;&lt;/dates&gt;&lt;isbn&gt;0747-5632&lt;/isbn&gt;&lt;urls&gt;&lt;/urls&gt;&lt;/record&gt;&lt;/Cite&gt;&lt;/EndNote&gt;</w:instrText>
      </w:r>
      <w:r w:rsidR="00CD5150" w:rsidRPr="00202535">
        <w:rPr>
          <w:rFonts w:ascii="Times New Roman" w:hAnsi="Times New Roman" w:cs="Times New Roman"/>
          <w:sz w:val="24"/>
          <w:szCs w:val="24"/>
        </w:rPr>
        <w:fldChar w:fldCharType="separate"/>
      </w:r>
      <w:r w:rsidR="00CD5150" w:rsidRPr="00202535">
        <w:rPr>
          <w:rFonts w:ascii="Times New Roman" w:hAnsi="Times New Roman" w:cs="Times New Roman"/>
          <w:noProof/>
          <w:sz w:val="24"/>
          <w:szCs w:val="24"/>
        </w:rPr>
        <w:t>(Kuo et al., 2009)</w:t>
      </w:r>
      <w:r w:rsidR="00CD5150" w:rsidRPr="0020253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EA99CC5" w14:textId="77777777" w:rsidR="00CD5150" w:rsidRPr="00202535" w:rsidRDefault="00CD5150">
      <w:pPr>
        <w:rPr>
          <w:rFonts w:ascii="Times New Roman" w:hAnsi="Times New Roman" w:cs="Times New Roman"/>
          <w:sz w:val="24"/>
          <w:szCs w:val="24"/>
        </w:rPr>
      </w:pPr>
    </w:p>
    <w:p w14:paraId="306B01A3" w14:textId="77777777" w:rsidR="007A45E4" w:rsidRPr="00202535" w:rsidRDefault="00CD5150" w:rsidP="007A45E4">
      <w:pPr>
        <w:pStyle w:val="EndNoteBibliography"/>
        <w:ind w:left="720" w:hanging="720"/>
      </w:pPr>
      <w:r w:rsidRPr="00202535">
        <w:fldChar w:fldCharType="begin"/>
      </w:r>
      <w:r w:rsidRPr="00202535">
        <w:instrText xml:space="preserve"> ADDIN EN.REFLIST </w:instrText>
      </w:r>
      <w:r w:rsidRPr="00202535">
        <w:fldChar w:fldCharType="separate"/>
      </w:r>
      <w:r w:rsidR="007A45E4" w:rsidRPr="00202535">
        <w:t xml:space="preserve">Kuo, Y.-F., Wu, C.-M., &amp; Deng, W.-J. (2009). The relationships among service quality, perceived value, customer satisfaction, and post-purchase intention in mobile value-added services. </w:t>
      </w:r>
      <w:r w:rsidR="007A45E4" w:rsidRPr="00202535">
        <w:rPr>
          <w:i/>
        </w:rPr>
        <w:t>Computers in Human Behavior</w:t>
      </w:r>
      <w:r w:rsidR="007A45E4" w:rsidRPr="00202535">
        <w:t>,</w:t>
      </w:r>
      <w:r w:rsidR="007A45E4" w:rsidRPr="00202535">
        <w:rPr>
          <w:i/>
        </w:rPr>
        <w:t xml:space="preserve"> 25</w:t>
      </w:r>
      <w:r w:rsidR="007A45E4" w:rsidRPr="00202535">
        <w:t xml:space="preserve">(4), 887-896. </w:t>
      </w:r>
    </w:p>
    <w:p w14:paraId="729003F3" w14:textId="1A7C5F91" w:rsidR="00DF4676" w:rsidRPr="00202535" w:rsidRDefault="00CD5150">
      <w:r w:rsidRPr="00202535">
        <w:fldChar w:fldCharType="end"/>
      </w:r>
    </w:p>
    <w:sectPr w:rsidR="00DF4676" w:rsidRPr="00202535" w:rsidSect="00DB327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1MDW1tDA1MjA0MDFW0lEKTi0uzszPAykwNKgFADpYGy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327C"/>
    <w:rsid w:val="00027E3A"/>
    <w:rsid w:val="00035A72"/>
    <w:rsid w:val="00202535"/>
    <w:rsid w:val="00226D20"/>
    <w:rsid w:val="002619D4"/>
    <w:rsid w:val="003C4ECE"/>
    <w:rsid w:val="00495A69"/>
    <w:rsid w:val="004D70A4"/>
    <w:rsid w:val="004F698E"/>
    <w:rsid w:val="005544C7"/>
    <w:rsid w:val="005E7056"/>
    <w:rsid w:val="00620DE8"/>
    <w:rsid w:val="00734FED"/>
    <w:rsid w:val="00793393"/>
    <w:rsid w:val="007A45E4"/>
    <w:rsid w:val="007B7E68"/>
    <w:rsid w:val="0085042C"/>
    <w:rsid w:val="00993C50"/>
    <w:rsid w:val="009E2983"/>
    <w:rsid w:val="00A40BFE"/>
    <w:rsid w:val="00A55E1F"/>
    <w:rsid w:val="00B02B36"/>
    <w:rsid w:val="00CC7017"/>
    <w:rsid w:val="00CD5150"/>
    <w:rsid w:val="00D10068"/>
    <w:rsid w:val="00D87B84"/>
    <w:rsid w:val="00DB327C"/>
    <w:rsid w:val="00DF2931"/>
    <w:rsid w:val="00DF4676"/>
    <w:rsid w:val="00E41670"/>
    <w:rsid w:val="00ED6FE3"/>
    <w:rsid w:val="00F408C3"/>
    <w:rsid w:val="00F5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A94A4"/>
  <w15:chartTrackingRefBased/>
  <w15:docId w15:val="{FF787F2A-09F5-4D76-AEF1-F9FBE65CE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27C"/>
  </w:style>
  <w:style w:type="paragraph" w:styleId="Heading1">
    <w:name w:val="heading 1"/>
    <w:basedOn w:val="Normal"/>
    <w:next w:val="Normal"/>
    <w:link w:val="Heading1Char"/>
    <w:uiPriority w:val="9"/>
    <w:qFormat/>
    <w:rsid w:val="00DB3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2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2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2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2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2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2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2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27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B32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D515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15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515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5150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334</Characters>
  <Application>Microsoft Office Word</Application>
  <DocSecurity>0</DocSecurity>
  <Lines>36</Lines>
  <Paragraphs>10</Paragraphs>
  <ScaleCrop>false</ScaleCrop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had Zahan Ethen</dc:creator>
  <cp:keywords/>
  <dc:description/>
  <cp:lastModifiedBy>e9123</cp:lastModifiedBy>
  <cp:revision>2</cp:revision>
  <dcterms:created xsi:type="dcterms:W3CDTF">2024-10-15T07:19:00Z</dcterms:created>
  <dcterms:modified xsi:type="dcterms:W3CDTF">2024-10-1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6d6712-3ce3-441c-984b-4654854a38f9</vt:lpwstr>
  </property>
</Properties>
</file>